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143F" w:rsidRPr="009D7AFF" w:rsidRDefault="00E16DFC" w:rsidP="0020547A">
      <w:pPr>
        <w:tabs>
          <w:tab w:val="left" w:pos="6264"/>
        </w:tabs>
        <w:adjustRightInd w:val="0"/>
        <w:snapToGrid w:val="0"/>
        <w:spacing w:line="0" w:lineRule="atLeast"/>
        <w:rPr>
          <w:rFonts w:cstheme="minorHAnsi"/>
          <w:szCs w:val="24"/>
        </w:rPr>
      </w:pPr>
      <w:r>
        <w:t>Multimedia Appendix 2</w:t>
      </w:r>
      <w:r w:rsidR="00B64565" w:rsidRPr="009D7AFF">
        <w:rPr>
          <w:rFonts w:cstheme="minorHAnsi"/>
          <w:szCs w:val="24"/>
        </w:rPr>
        <w:t xml:space="preserve">. Clinical characteristics stratified by </w:t>
      </w:r>
      <w:r>
        <w:t>major adverse cardiovascular event</w:t>
      </w:r>
      <w:bookmarkStart w:id="0" w:name="_GoBack"/>
      <w:bookmarkEnd w:id="0"/>
      <w:r w:rsidR="00B64565" w:rsidRPr="009D7AFF">
        <w:rPr>
          <w:rFonts w:cstheme="minorHAnsi"/>
          <w:szCs w:val="24"/>
        </w:rPr>
        <w:t xml:space="preserve"> occurrence</w:t>
      </w:r>
      <w:r w:rsidR="0020547A">
        <w:rPr>
          <w:rFonts w:cstheme="minorHAnsi"/>
          <w:szCs w:val="24"/>
        </w:rPr>
        <w:tab/>
      </w:r>
    </w:p>
    <w:tbl>
      <w:tblPr>
        <w:tblW w:w="9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"/>
        <w:gridCol w:w="3522"/>
        <w:gridCol w:w="1156"/>
        <w:gridCol w:w="1158"/>
        <w:gridCol w:w="1155"/>
        <w:gridCol w:w="1158"/>
        <w:gridCol w:w="1154"/>
      </w:tblGrid>
      <w:tr w:rsidR="0055143F" w:rsidRPr="009D7AFF" w:rsidTr="0055143F">
        <w:trPr>
          <w:trHeight w:val="286"/>
        </w:trPr>
        <w:tc>
          <w:tcPr>
            <w:tcW w:w="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23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No M</w:t>
            </w:r>
            <w:r w:rsidR="008E3CCD">
              <w:rPr>
                <w:rFonts w:cstheme="minorHAnsi"/>
                <w:szCs w:val="24"/>
              </w:rPr>
              <w:t>ACE</w:t>
            </w:r>
          </w:p>
        </w:tc>
        <w:tc>
          <w:tcPr>
            <w:tcW w:w="23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M</w:t>
            </w:r>
            <w:r w:rsidR="008E3CCD">
              <w:rPr>
                <w:rFonts w:cstheme="minorHAnsi"/>
                <w:szCs w:val="24"/>
              </w:rPr>
              <w:t>ACE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i/>
                <w:iCs/>
                <w:szCs w:val="24"/>
              </w:rPr>
              <w:t>P value</w:t>
            </w: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Number of patients</w:t>
            </w:r>
          </w:p>
        </w:tc>
        <w:tc>
          <w:tcPr>
            <w:tcW w:w="23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2,208</w:t>
            </w:r>
          </w:p>
        </w:tc>
        <w:tc>
          <w:tcPr>
            <w:tcW w:w="23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253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Follow-up, months, mean (SD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45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3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29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4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&lt;.001</w:t>
            </w:r>
          </w:p>
        </w:tc>
      </w:tr>
      <w:tr w:rsidR="0055143F" w:rsidRPr="009D7AFF" w:rsidTr="0055143F">
        <w:trPr>
          <w:trHeight w:val="286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bCs/>
                <w:szCs w:val="24"/>
              </w:rPr>
              <w:t>Demographic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Sex (female), n (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1,7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78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1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76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5</w:t>
            </w:r>
            <w:r w:rsidR="001C05B5" w:rsidRPr="009D7AFF">
              <w:rPr>
                <w:rFonts w:cstheme="minorHAnsi"/>
                <w:szCs w:val="24"/>
              </w:rPr>
              <w:t>7</w:t>
            </w: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Age, mean (SD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3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2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&lt;.001</w:t>
            </w:r>
          </w:p>
        </w:tc>
      </w:tr>
      <w:tr w:rsidR="0055143F" w:rsidRPr="009D7AFF" w:rsidTr="0055143F">
        <w:trPr>
          <w:trHeight w:val="286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bCs/>
                <w:szCs w:val="24"/>
              </w:rPr>
              <w:t>Comorbidities, n (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</w:tr>
      <w:tr w:rsidR="0055143F" w:rsidRPr="009D7AFF" w:rsidTr="0055143F">
        <w:trPr>
          <w:trHeight w:val="32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Diabetes mellit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&lt;.001</w:t>
            </w:r>
          </w:p>
        </w:tc>
      </w:tr>
      <w:tr w:rsidR="0055143F" w:rsidRPr="009D7AFF" w:rsidTr="0055143F">
        <w:trPr>
          <w:trHeight w:val="32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Hypertens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3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7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36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&lt;.001</w:t>
            </w:r>
          </w:p>
        </w:tc>
      </w:tr>
      <w:tr w:rsidR="0055143F" w:rsidRPr="009D7AFF" w:rsidTr="0055143F">
        <w:trPr>
          <w:trHeight w:val="32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Hyperlipidem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4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1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32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&lt;.001</w:t>
            </w:r>
          </w:p>
        </w:tc>
      </w:tr>
      <w:tr w:rsidR="0055143F" w:rsidRPr="009D7AFF" w:rsidTr="0055143F">
        <w:trPr>
          <w:trHeight w:val="32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COP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2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1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2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&lt;.001</w:t>
            </w:r>
          </w:p>
        </w:tc>
      </w:tr>
      <w:tr w:rsidR="0055143F" w:rsidRPr="009D7AFF" w:rsidTr="0055143F">
        <w:trPr>
          <w:trHeight w:val="32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M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0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12</w:t>
            </w:r>
          </w:p>
        </w:tc>
      </w:tr>
      <w:tr w:rsidR="0055143F" w:rsidRPr="009D7AFF" w:rsidTr="0055143F">
        <w:trPr>
          <w:trHeight w:val="32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I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0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0</w:t>
            </w:r>
            <w:r w:rsidR="001C05B5" w:rsidRPr="009D7AFF">
              <w:rPr>
                <w:rFonts w:cstheme="minorHAnsi"/>
                <w:szCs w:val="24"/>
              </w:rPr>
              <w:t>1</w:t>
            </w:r>
          </w:p>
        </w:tc>
      </w:tr>
      <w:tr w:rsidR="0055143F" w:rsidRPr="009D7AFF" w:rsidTr="0055143F">
        <w:trPr>
          <w:trHeight w:val="32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Canc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4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</w:t>
            </w:r>
            <w:r w:rsidR="001C05B5" w:rsidRPr="009D7AFF">
              <w:rPr>
                <w:rFonts w:cstheme="minorHAnsi"/>
                <w:szCs w:val="24"/>
              </w:rPr>
              <w:t>40</w:t>
            </w:r>
          </w:p>
        </w:tc>
      </w:tr>
      <w:tr w:rsidR="0055143F" w:rsidRPr="009D7AFF" w:rsidTr="0055143F">
        <w:trPr>
          <w:trHeight w:val="286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bCs/>
                <w:szCs w:val="24"/>
              </w:rPr>
              <w:t>Laboratory tests, mean (SD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Rheumatoid fact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7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47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11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75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0</w:t>
            </w:r>
            <w:r w:rsidR="001C05B5" w:rsidRPr="009D7AFF">
              <w:rPr>
                <w:rFonts w:cstheme="minorHAnsi"/>
                <w:szCs w:val="24"/>
              </w:rPr>
              <w:t>2</w:t>
            </w: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C-reactive prote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3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0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71</w:t>
            </w: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ES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16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8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8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01</w:t>
            </w: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A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2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24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3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78</w:t>
            </w: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AL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23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30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23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4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79</w:t>
            </w: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Creatin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001</w:t>
            </w:r>
          </w:p>
        </w:tc>
      </w:tr>
      <w:tr w:rsidR="0055143F" w:rsidRPr="009D7AFF" w:rsidTr="0055143F">
        <w:trPr>
          <w:trHeight w:val="286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bCs/>
                <w:szCs w:val="24"/>
              </w:rPr>
              <w:t>Medications, days of use, mean (SD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</w:tr>
      <w:tr w:rsidR="0055143F" w:rsidRPr="009D7AFF" w:rsidTr="0055143F">
        <w:trPr>
          <w:trHeight w:val="32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proofErr w:type="spellStart"/>
            <w:r w:rsidRPr="009D7AFF">
              <w:rPr>
                <w:rFonts w:cstheme="minorHAnsi"/>
                <w:szCs w:val="24"/>
              </w:rPr>
              <w:t>bDMARDs</w:t>
            </w:r>
            <w:proofErr w:type="spellEnd"/>
            <w:r w:rsidRPr="009D7AFF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14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477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40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73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&lt;.001</w:t>
            </w:r>
          </w:p>
        </w:tc>
      </w:tr>
      <w:tr w:rsidR="0055143F" w:rsidRPr="009D7AFF" w:rsidTr="0055143F">
        <w:trPr>
          <w:trHeight w:val="32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proofErr w:type="spellStart"/>
            <w:r w:rsidRPr="009D7AFF">
              <w:rPr>
                <w:rFonts w:cstheme="minorHAnsi"/>
                <w:szCs w:val="24"/>
              </w:rPr>
              <w:t>csDMARDs</w:t>
            </w:r>
            <w:proofErr w:type="spellEnd"/>
            <w:r w:rsidRPr="009D7AFF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1,079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,49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673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,083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&lt;.001</w:t>
            </w:r>
          </w:p>
        </w:tc>
      </w:tr>
      <w:tr w:rsidR="0055143F" w:rsidRPr="009D7AFF" w:rsidTr="0055143F">
        <w:trPr>
          <w:trHeight w:val="32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Glucocortic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311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51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221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405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001</w:t>
            </w:r>
          </w:p>
        </w:tc>
      </w:tr>
      <w:tr w:rsidR="0055143F" w:rsidRPr="009D7AFF" w:rsidTr="0055143F">
        <w:trPr>
          <w:trHeight w:val="32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Lipid-lowering age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99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371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7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64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2</w:t>
            </w:r>
            <w:r w:rsidR="001C05B5" w:rsidRPr="009D7AFF">
              <w:rPr>
                <w:rFonts w:cstheme="minorHAnsi"/>
                <w:szCs w:val="24"/>
              </w:rPr>
              <w:t>8</w:t>
            </w:r>
          </w:p>
        </w:tc>
      </w:tr>
      <w:tr w:rsidR="0055143F" w:rsidRPr="009D7AFF" w:rsidTr="0055143F">
        <w:trPr>
          <w:trHeight w:val="32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Antidiabetic age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4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86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5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313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47</w:t>
            </w:r>
          </w:p>
        </w:tc>
      </w:tr>
      <w:tr w:rsidR="0055143F" w:rsidRPr="009D7AFF" w:rsidTr="0055143F">
        <w:trPr>
          <w:trHeight w:val="286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bCs/>
                <w:szCs w:val="24"/>
              </w:rPr>
              <w:t xml:space="preserve">Medication </w:t>
            </w:r>
            <w:proofErr w:type="spellStart"/>
            <w:r w:rsidRPr="009D7AFF">
              <w:rPr>
                <w:rFonts w:cstheme="minorHAnsi"/>
                <w:bCs/>
                <w:szCs w:val="24"/>
              </w:rPr>
              <w:t>combination</w:t>
            </w:r>
            <w:r w:rsidR="00C27489" w:rsidRPr="00C27489">
              <w:rPr>
                <w:rFonts w:cstheme="minorHAnsi"/>
                <w:bCs/>
                <w:szCs w:val="24"/>
                <w:vertAlign w:val="superscript"/>
              </w:rPr>
              <w:t>a</w:t>
            </w:r>
            <w:proofErr w:type="spellEnd"/>
            <w:r w:rsidRPr="009D7AFF">
              <w:rPr>
                <w:rFonts w:cstheme="minorHAnsi"/>
                <w:bCs/>
                <w:szCs w:val="24"/>
              </w:rPr>
              <w:t>, n (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Combination 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1,5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72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2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79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.07</w:t>
            </w: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Combination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Combination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5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23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7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</w:tr>
      <w:tr w:rsidR="0055143F" w:rsidRPr="009D7AFF" w:rsidTr="0055143F">
        <w:trPr>
          <w:trHeight w:val="286"/>
        </w:trPr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Combination 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  <w:r w:rsidRPr="009D7AFF">
              <w:rPr>
                <w:rFonts w:cstheme="minorHAnsi"/>
                <w:szCs w:val="24"/>
              </w:rPr>
              <w:t>(1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5143F" w:rsidRPr="009D7AFF" w:rsidRDefault="0055143F" w:rsidP="000F47EE">
            <w:pPr>
              <w:adjustRightInd w:val="0"/>
              <w:snapToGrid w:val="0"/>
              <w:spacing w:line="0" w:lineRule="atLeast"/>
              <w:jc w:val="center"/>
              <w:rPr>
                <w:rFonts w:cstheme="minorHAnsi"/>
                <w:szCs w:val="24"/>
              </w:rPr>
            </w:pPr>
          </w:p>
        </w:tc>
      </w:tr>
    </w:tbl>
    <w:p w:rsidR="00F4335E" w:rsidRDefault="00B64565" w:rsidP="000F47EE">
      <w:pPr>
        <w:pStyle w:val="Web"/>
        <w:adjustRightInd w:val="0"/>
        <w:snapToGrid w:val="0"/>
        <w:spacing w:before="0" w:beforeAutospacing="0" w:after="0" w:afterAutospacing="0" w:line="0" w:lineRule="atLeast"/>
        <w:rPr>
          <w:rFonts w:asciiTheme="minorHAnsi" w:eastAsiaTheme="minorEastAsia" w:hAnsiTheme="minorHAnsi" w:cstheme="minorHAnsi"/>
          <w:color w:val="000000" w:themeColor="text1"/>
          <w:kern w:val="24"/>
        </w:rPr>
      </w:pPr>
      <w:r w:rsidRPr="009D7AFF">
        <w:rPr>
          <w:rFonts w:asciiTheme="minorHAnsi" w:eastAsiaTheme="minorEastAsia" w:hAnsiTheme="minorHAnsi" w:cstheme="minorHAnsi"/>
          <w:bCs/>
          <w:color w:val="000000" w:themeColor="text1"/>
          <w:kern w:val="24"/>
        </w:rPr>
        <w:t xml:space="preserve">Note: </w:t>
      </w:r>
      <w:r w:rsidRPr="009D7AFF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n, number; </w:t>
      </w:r>
      <w:r w:rsidRPr="009D7AFF">
        <w:rPr>
          <w:rFonts w:asciiTheme="minorHAnsi" w:eastAsiaTheme="minorEastAsia" w:hAnsiTheme="minorHAnsi" w:cstheme="minorHAnsi"/>
          <w:color w:val="000000" w:themeColor="text1"/>
        </w:rPr>
        <w:t xml:space="preserve">MACE, major adverse cardiovascular events; </w:t>
      </w:r>
      <w:r w:rsidRPr="009D7AFF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SD, standard deviation; COPD, chronic obstructive pulmonary disease; MC, multiple comorbidities, defined as concurrent diabetes, hypertension, hyperlipidemia, and chronic obstructive pulmonary disease; ILD, interstitial lung disease; ESR, erythrocyte sedimentation rate; AST, aspartate aminotransferase; ALT, alanine aminotransferase; </w:t>
      </w:r>
      <w:proofErr w:type="spellStart"/>
      <w:r w:rsidRPr="009D7AFF">
        <w:rPr>
          <w:rFonts w:asciiTheme="minorHAnsi" w:eastAsiaTheme="minorEastAsia" w:hAnsiTheme="minorHAnsi" w:cstheme="minorHAnsi"/>
          <w:color w:val="000000" w:themeColor="text1"/>
          <w:kern w:val="24"/>
        </w:rPr>
        <w:t>bDMARDs</w:t>
      </w:r>
      <w:proofErr w:type="spellEnd"/>
      <w:r w:rsidRPr="009D7AFF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, biologic disease-modifying antirheumatic drugs; </w:t>
      </w:r>
      <w:proofErr w:type="spellStart"/>
      <w:r w:rsidRPr="009D7AFF">
        <w:rPr>
          <w:rFonts w:asciiTheme="minorHAnsi" w:eastAsiaTheme="minorEastAsia" w:hAnsiTheme="minorHAnsi" w:cstheme="minorHAnsi"/>
          <w:color w:val="000000" w:themeColor="text1"/>
          <w:kern w:val="24"/>
        </w:rPr>
        <w:t>csDMARDs</w:t>
      </w:r>
      <w:proofErr w:type="spellEnd"/>
      <w:r w:rsidRPr="009D7AFF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, conventional synthetic disease-modifying antirheumatic drugs; </w:t>
      </w:r>
    </w:p>
    <w:p w:rsidR="00457EFA" w:rsidRPr="009D7AFF" w:rsidRDefault="00C27489" w:rsidP="000F47EE">
      <w:pPr>
        <w:pStyle w:val="Web"/>
        <w:adjustRightInd w:val="0"/>
        <w:snapToGrid w:val="0"/>
        <w:spacing w:before="0" w:beforeAutospacing="0" w:after="0" w:afterAutospacing="0" w:line="0" w:lineRule="atLeast"/>
        <w:rPr>
          <w:rFonts w:asciiTheme="minorHAnsi" w:hAnsiTheme="minorHAnsi" w:cstheme="minorHAnsi"/>
        </w:rPr>
      </w:pPr>
      <w:proofErr w:type="spellStart"/>
      <w:r w:rsidRPr="00C27489">
        <w:rPr>
          <w:rFonts w:asciiTheme="minorHAnsi" w:eastAsiaTheme="minorEastAsia" w:hAnsiTheme="minorHAnsi" w:cstheme="minorHAnsi"/>
          <w:color w:val="000000" w:themeColor="text1"/>
          <w:vertAlign w:val="superscript"/>
        </w:rPr>
        <w:t>a</w:t>
      </w:r>
      <w:r w:rsidR="00B64565" w:rsidRPr="009D7AFF">
        <w:rPr>
          <w:rFonts w:asciiTheme="minorHAnsi" w:eastAsiaTheme="minorEastAsia" w:hAnsiTheme="minorHAnsi" w:cstheme="minorHAnsi"/>
          <w:color w:val="000000" w:themeColor="text1"/>
        </w:rPr>
        <w:t>Combination</w:t>
      </w:r>
      <w:proofErr w:type="spellEnd"/>
      <w:r w:rsidR="00B64565" w:rsidRPr="009D7AFF">
        <w:rPr>
          <w:rFonts w:asciiTheme="minorHAnsi" w:eastAsiaTheme="minorEastAsia" w:hAnsiTheme="minorHAnsi" w:cstheme="minorHAnsi"/>
          <w:color w:val="000000" w:themeColor="text1"/>
        </w:rPr>
        <w:t xml:space="preserve"> definitions: Combination 0, not meeting any of the criteria below; Combination </w:t>
      </w:r>
      <w:r w:rsidR="00B64565" w:rsidRPr="009D7AFF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1, concurrent use of methotrexate and glucocorticoid for &gt;168 days; </w:t>
      </w:r>
      <w:r w:rsidR="00B64565" w:rsidRPr="009D7AFF">
        <w:rPr>
          <w:rFonts w:asciiTheme="minorHAnsi" w:eastAsiaTheme="minorEastAsia" w:hAnsiTheme="minorHAnsi" w:cstheme="minorHAnsi"/>
          <w:color w:val="000000" w:themeColor="text1"/>
        </w:rPr>
        <w:t xml:space="preserve">Combination </w:t>
      </w:r>
      <w:r w:rsidR="00B64565" w:rsidRPr="009D7AFF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2, concurrent use of methotrexate, other conventional synthetic disease-modifying antirheumatic drugs, and glucocorticoid for &gt;168 days; </w:t>
      </w:r>
      <w:r w:rsidR="00B64565" w:rsidRPr="009D7AFF">
        <w:rPr>
          <w:rFonts w:asciiTheme="minorHAnsi" w:eastAsiaTheme="minorEastAsia" w:hAnsiTheme="minorHAnsi" w:cstheme="minorHAnsi"/>
          <w:color w:val="000000" w:themeColor="text1"/>
        </w:rPr>
        <w:t xml:space="preserve">Combination </w:t>
      </w:r>
      <w:r w:rsidR="00B64565" w:rsidRPr="009D7AFF">
        <w:rPr>
          <w:rFonts w:asciiTheme="minorHAnsi" w:eastAsiaTheme="minorEastAsia" w:hAnsiTheme="minorHAnsi" w:cstheme="minorHAnsi"/>
          <w:color w:val="000000" w:themeColor="text1"/>
          <w:kern w:val="24"/>
        </w:rPr>
        <w:t>3, concurrent use of methotrexate and a biologic disease-modifying antirheumatic drug for &gt;168 days.</w:t>
      </w:r>
    </w:p>
    <w:sectPr w:rsidR="00457EFA" w:rsidRPr="009D7AFF" w:rsidSect="00B6456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5963" w:rsidRDefault="009F5963" w:rsidP="0055143F">
      <w:r>
        <w:separator/>
      </w:r>
    </w:p>
  </w:endnote>
  <w:endnote w:type="continuationSeparator" w:id="0">
    <w:p w:rsidR="009F5963" w:rsidRDefault="009F5963" w:rsidP="00551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5963" w:rsidRDefault="009F5963" w:rsidP="0055143F">
      <w:r>
        <w:separator/>
      </w:r>
    </w:p>
  </w:footnote>
  <w:footnote w:type="continuationSeparator" w:id="0">
    <w:p w:rsidR="009F5963" w:rsidRDefault="009F5963" w:rsidP="00551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565"/>
    <w:rsid w:val="000C0E39"/>
    <w:rsid w:val="000C75BD"/>
    <w:rsid w:val="000F47EE"/>
    <w:rsid w:val="001C05B5"/>
    <w:rsid w:val="0020547A"/>
    <w:rsid w:val="004551FE"/>
    <w:rsid w:val="00457EFA"/>
    <w:rsid w:val="0055143F"/>
    <w:rsid w:val="00582FD8"/>
    <w:rsid w:val="0058388A"/>
    <w:rsid w:val="005C003F"/>
    <w:rsid w:val="00663108"/>
    <w:rsid w:val="00680890"/>
    <w:rsid w:val="008E3CCD"/>
    <w:rsid w:val="00963CD9"/>
    <w:rsid w:val="009D7AFF"/>
    <w:rsid w:val="009F5963"/>
    <w:rsid w:val="00A3620F"/>
    <w:rsid w:val="00AF1C7A"/>
    <w:rsid w:val="00B64565"/>
    <w:rsid w:val="00C27489"/>
    <w:rsid w:val="00CC043E"/>
    <w:rsid w:val="00D35DDB"/>
    <w:rsid w:val="00E16DFC"/>
    <w:rsid w:val="00F231EE"/>
    <w:rsid w:val="00F4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0D28EAF0-9C58-4625-B4A6-4E85F783D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6456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5514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5143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514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514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6</cp:revision>
  <dcterms:created xsi:type="dcterms:W3CDTF">2026-01-06T02:10:00Z</dcterms:created>
  <dcterms:modified xsi:type="dcterms:W3CDTF">2026-05-29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d2b850-a062-476a-b2a0-a3c419170d4d</vt:lpwstr>
  </property>
</Properties>
</file>